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2"/>
        <w:gridCol w:w="5843"/>
        <w:gridCol w:w="1109"/>
        <w:gridCol w:w="3391"/>
        <w:gridCol w:w="3600"/>
      </w:tblGrid>
      <w:tr>
        <w:trPr>
          <w:trHeight w:val="255" w:hRule="atLeast"/>
        </w:trPr>
        <w:tc>
          <w:tcPr>
            <w:tcW w:w="6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List of the genes selected for Cap-finder RACE procedure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GeneSymbol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Gene Nam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Chromosomal location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Tissue of express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 xml:space="preserve">Associacion with disease 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ABCA4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binding cassette, subfamily A (ABC1), member 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22.1p2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rgardt disease, FF, CRD, MD age related, RP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AIPL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ryl hydrocarbon receptor interacting proteinlike 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s, pineal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essive Leber congenital amaurosis; dominant CRD 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ANKRD3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3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1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AOC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mine oxidase, copper containing 2 (retinaspecific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ganglion cell lay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oideremi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14ORF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14 open reading frame 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32.3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1orf3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omosome 1 open reading frame 3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4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ye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1QL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like 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14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ye, Brain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7orf9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omosome 7 open reading frame 9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p21p15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HM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oroideremia (Rab escort protein 1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21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oideremi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LUL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like 1 (retinal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p11.3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cone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NGA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clic nucleotide gated channel alpha 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11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Retina (cones), pancreas, brain, test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romatopsia 2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NGB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clic nucleotide gated channel beta 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21q2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cones), skeletal muscle, pineal gland, 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romatopsia 3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RB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umbs homolog 1 (Drosophila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1q32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s (inner segme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er congenital amaurosis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RB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umbs homolog 2 (Drosophila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3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RX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erod homeobox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D 2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DHRS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hydrogenase/reductase (SDR family) member 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6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biquitous, high expression in ret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ELOVL4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ongation of very long chain fatty acids (FEN1/Elo2, SUR4/Elo3, yeast)like 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14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s (inner segme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, autosomal dominant, chromosome 6 linked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ELOVL5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ongation of long chain fatty acids (FEN1/Elo2, SUR4/Elo3like, yeast) like 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1p12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EYA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yes absent homolog 3 (Drosophila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6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SCN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ascin homolog 2, actinbundling protein, retinal (Strongylocentrotus purpuratus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5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, tyroid, placenta,ov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 30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NAT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uanine nucleotide binding protein (G protein), alpha transducing activity polypeptide 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rod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ht blindness, congenital stationary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NG1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 (G protein), gamma 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p13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Bipolar Cell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NGT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uanine nucleotide binding protein (G protein), gamma transducing activity polypeptide 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21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rod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RK7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 proteincoupled receptor kinase 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1q2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UCA1A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nylate cyclase activator 1A (retina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brain and test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e dystrophy 3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UCA1B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nylate cyclase activator 1B (retina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receptor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UCY2D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uanylate cyclase 2D, membrane (retinaspecific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a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D 6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GUCY2F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nylate cyclase 2F, retinal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q2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a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HPCA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lc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5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biquitous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Hs.22151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 c222389 mRNA sequenc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test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MPDH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 (inosine monophosphate) dehydrogenase 1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1.3q3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biquitous adult, restricted to liver and eye in fet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 10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MPG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photoreceptor matrix proteoglycan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14.2-q15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face between photoreceptors and the R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MPG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photoreceptor matrix proteoglycan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12.2q12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face between photoreceptors and the R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KIFC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inesin family member C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13q2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LHX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M homeobox 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34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ituitary hormone deficiency with rigid cervical spine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LRRC2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ucine rich repeat containing 2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s (outer segment), 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MPP4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mbrane protein, palmitoylated 4 (MAGUK p55 subfamily member 4)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3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</w:rPr>
              <w:t>NR2E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uclear receptor subfamily 2, group E, member 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2.3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recepto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Scone syndrome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NRL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retina leucine zipp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.1q11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rod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D, autosomal recessive, clumped pigment type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PN1SW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psin 1 (cone pigments), shortwavesensitive (color blindness, tritan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1.3q3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-blindness, tritan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PN4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psin 4 (melanopsin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ganglion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PTC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tici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32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TX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thodenticle homolog 2 (Drosophila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21q2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CDH2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ocadherin 2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2.1q22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y neuro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DC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ducin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5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DE6B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hosphodiesterase 6B, cGMPspecific, rod, beta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p16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eceptor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ight blindness, congenital stationary, type3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DE6G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sphodiesterase 6G, cGMPspecific, rod, gamm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5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biquitous, in retina resticted to rod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DE6H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6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p1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cone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RPF3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emRNA processing factor 31 homolog (yeast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4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11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AX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ina and anterior neural fold homeobox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q21.3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BP3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ol binding protein 3, interstitial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11.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face between photoreceptors and the R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CV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in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p13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and 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dCVF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like 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1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DH1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ol dehydrogenase 11 (alltrans and 9cis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24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 and Muller cell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DH1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ol dehydrogenase 12 (alltrans and 9cis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24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eceptor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er congenital amaurosis, type III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DH5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ol dehydrogenase 5 (11cis and 9cis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q14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Pigment Epitheliu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dus albipunctatus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DH8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ol dehydrogenase 8 (alltrans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p13.2p13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eceptor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DS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degeneration, slow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2p12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eceptor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terfly dystrophy, retinal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GR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tinal G protein coupled receptor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q2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E and Muller cells, muscle and 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, autosomal dominant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HO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psin (opsin 2, rod pigment) (retinitis pigmentosa 4, autosomal dominant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q2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rod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ht blindness, congenital stationery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LBP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dehyde binding protein 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6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E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nia retinal dystrophy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OM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retinal outer segment membrane protein 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1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eceptor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, digenic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P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itis pigmentosa 1 (autosomal dominant)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11q1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testis, muscle, trache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P1L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itis pigmentosa 1like 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eceptor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PE65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al pigment epitheliumspecific protein 65kDa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cones) and R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er congenital amaurosis 2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PGR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itis pigmentosa GTPase regulator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1.4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photoreceptor cell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e dystrophy 1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PGRIP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itis pigmentosa GTPase regulator interacting protein 1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1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biquitous, in retina resticted to photoreceptors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D 9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PL14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S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noschisis (X linked, juvenile) 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22.2p22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photoreceptor prote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schisis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AG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 antigen; retina and pineal gland (arrestin)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q37.1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pineal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guchi disease1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LC1A7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1 (glutamate transporter), member 7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2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biquitous high expression in reti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LC24A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ute carrier family 24 (sodium/potassium/calcium exchanger), member 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2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rod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LC24A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lute carrier family 24 (sodium/potassium/calcium exchanger), member 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p22p1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 (cone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TULP1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bby like protein 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.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testis, muscle, laryn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 14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VAX2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ntral anterior homeobox 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13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ntral portion of the retina (developme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WDR17</w:t>
            </w:r>
          </w:p>
        </w:tc>
        <w:tc>
          <w:tcPr>
            <w:tcW w:w="5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D repeat domain 1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34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, test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9T19:18:00Z</dcterms:created>
  <dc:creator>vroni</dc:creator>
  <dc:description/>
  <cp:keywords/>
  <dc:language>en-US</dc:language>
  <cp:lastModifiedBy>rcarpio</cp:lastModifiedBy>
  <cp:lastPrinted>2007-01-19T20:16:00Z</cp:lastPrinted>
  <dcterms:modified xsi:type="dcterms:W3CDTF">2007-01-19T19:18:00Z</dcterms:modified>
  <cp:revision>2</cp:revision>
  <dc:subject/>
  <dc:title>List of the genes selected for Cap-finder RACE procedure</dc:title>
</cp:coreProperties>
</file>